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896"/>
        <w:gridCol w:w="562"/>
        <w:gridCol w:w="1484"/>
        <w:gridCol w:w="811"/>
        <w:gridCol w:w="706"/>
        <w:gridCol w:w="1968"/>
        <w:gridCol w:w="1085"/>
      </w:tblGrid>
      <w:tr>
        <w:trPr/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Effect  allele/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on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q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fo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ffect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21197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A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092,476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 (-1.20, -0.50)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∙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4949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A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093,65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 (-1.20, -0.51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∙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3067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A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096,366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0.85 (-1.20, -0.51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∙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66390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C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096,395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 (0.53,  1.23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∙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9433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A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,938,866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 (0.74,  1.78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∙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60459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C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,302,135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 (-1.90, -0.80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∙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7468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A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,302,603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 (0.80,  1.90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∙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56456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A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,302,616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 (0.80,  1.90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∙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8482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A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,305,346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 (-1.90, -0.80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∙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9447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G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,307,247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 (-1.90, -0.80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∙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7357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C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,318,319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 (-1.85, -0.76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∙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9998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C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,483,89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 (-1.20, -0.50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∙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602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A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,589,07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 (0.72,  1.75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∙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600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C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,595,75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 (-1.75, -0.72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∙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8029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C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,036,75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6 (-1.35, -0.57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∙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8030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C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,036,938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 (0.57,  1.34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∙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0574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A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,038,73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 (-1.99, -0.90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∙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22421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C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,044,127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02 (-1.43, -0.62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∙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22400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A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,045,97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 (0.60,  1.40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∙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4747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C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,063,80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 (0.54,  1.26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∙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8527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A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,067,285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 (-1.24, -0.55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∙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5808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A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770,937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 (-1.25, -0.56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∙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00776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C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775,516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 (0.57,  1.28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∙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9948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A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784,216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 (-1.25, -0.56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∙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77812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A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788,17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 (-1.25, -0.56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∙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7190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C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790,99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 (-1.25, -0.56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∙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1427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C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791,50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 (-1.25, -0.56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∙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919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A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798,666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 (0.56,  1.26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∙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0941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C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807,096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 (0.56,  1.25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∙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3127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A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822,26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 (0.50,  1.19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∙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78674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A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832,95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 (0.55,  1.24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∙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0569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C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837,398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 (-1.19, -0.50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∙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2902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A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842,017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 (-1.24, -0.53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∙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719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A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842,729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 (0.52,  1.25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∙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54974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A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,747,92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 (-1.36, -0.59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∙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>
        <w:trPr/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0355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C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724,922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 (-2.36, -0.99)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∙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19:41:00Z</dcterms:created>
  <dc:creator>jratliff</dc:creator>
  <dc:description/>
  <cp:keywords/>
  <dc:language>en-US</dc:language>
  <cp:lastModifiedBy>jratliff</cp:lastModifiedBy>
  <dcterms:modified xsi:type="dcterms:W3CDTF">2010-02-03T19:42:00Z</dcterms:modified>
  <cp:revision>2</cp:revision>
  <dc:subject/>
  <dc:title/>
</cp:coreProperties>
</file>